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24849" w14:textId="6653868B" w:rsidR="00BE37F0" w:rsidRPr="00BE37F0" w:rsidRDefault="003C13FA" w:rsidP="00BE37F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D7F9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3: Patient characteristics after propensity score matching</w:t>
      </w:r>
      <w:r w:rsidR="00BE37F0" w:rsidRPr="00BE37F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ED7F9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on POD occurrenc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913"/>
        <w:gridCol w:w="1788"/>
        <w:gridCol w:w="1788"/>
        <w:gridCol w:w="970"/>
      </w:tblGrid>
      <w:tr w:rsidR="00D16558" w:rsidRPr="00BE37F0" w14:paraId="350E862E" w14:textId="77777777" w:rsidTr="00D16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8C0EAF" w14:textId="77777777" w:rsidR="00D16558" w:rsidRPr="00BE37F0" w:rsidRDefault="00D16558" w:rsidP="00BE37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hideMark/>
          </w:tcPr>
          <w:p w14:paraId="0227C071" w14:textId="77777777" w:rsidR="00D16558" w:rsidRDefault="00D16558" w:rsidP="00BE37F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POD</w:t>
            </w:r>
          </w:p>
          <w:p w14:paraId="641C1448" w14:textId="54341BA4" w:rsidR="00D16558" w:rsidRPr="00BE37F0" w:rsidRDefault="00D16558" w:rsidP="00BE37F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=120)</w:t>
            </w:r>
          </w:p>
        </w:tc>
        <w:tc>
          <w:tcPr>
            <w:tcW w:w="0" w:type="auto"/>
            <w:hideMark/>
          </w:tcPr>
          <w:p w14:paraId="3E65ACF0" w14:textId="77777777" w:rsidR="00D16558" w:rsidRDefault="00D16558" w:rsidP="00BE37F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D</w:t>
            </w:r>
          </w:p>
          <w:p w14:paraId="2442FDA7" w14:textId="7DD27754" w:rsidR="00D16558" w:rsidRPr="00BE37F0" w:rsidRDefault="00D16558" w:rsidP="00BE37F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=6)</w:t>
            </w:r>
          </w:p>
        </w:tc>
        <w:tc>
          <w:tcPr>
            <w:tcW w:w="0" w:type="auto"/>
            <w:hideMark/>
          </w:tcPr>
          <w:p w14:paraId="4362817E" w14:textId="77777777" w:rsidR="00D16558" w:rsidRPr="00BE37F0" w:rsidRDefault="00D16558" w:rsidP="00BE37F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 </w:t>
            </w:r>
          </w:p>
        </w:tc>
      </w:tr>
      <w:tr w:rsidR="00D16558" w:rsidRPr="00BE37F0" w14:paraId="55DFD995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3E7086" w14:textId="77F92B6F" w:rsidR="00D16558" w:rsidRPr="00BE37F0" w:rsidRDefault="00D16558" w:rsidP="00BE37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3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year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mean</w:t>
            </w:r>
            <w:r w:rsidRPr="00747C8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)</w:t>
            </w:r>
          </w:p>
        </w:tc>
        <w:tc>
          <w:tcPr>
            <w:tcW w:w="0" w:type="auto"/>
            <w:hideMark/>
          </w:tcPr>
          <w:p w14:paraId="3B6F880A" w14:textId="0E38BAA5" w:rsidR="00D16558" w:rsidRPr="00BE37F0" w:rsidRDefault="00D16558" w:rsidP="00BE37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17 ± 11.42</w:t>
            </w:r>
          </w:p>
        </w:tc>
        <w:tc>
          <w:tcPr>
            <w:tcW w:w="0" w:type="auto"/>
            <w:hideMark/>
          </w:tcPr>
          <w:p w14:paraId="40C2CCC9" w14:textId="315CF96D" w:rsidR="00D16558" w:rsidRPr="00BE37F0" w:rsidRDefault="00D16558" w:rsidP="00BE37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50 ± 10.35</w:t>
            </w:r>
          </w:p>
        </w:tc>
        <w:tc>
          <w:tcPr>
            <w:tcW w:w="0" w:type="auto"/>
            <w:hideMark/>
          </w:tcPr>
          <w:p w14:paraId="39643F5E" w14:textId="77777777" w:rsidR="00D16558" w:rsidRPr="00BE37F0" w:rsidRDefault="00D16558" w:rsidP="00BE37F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858 </w:t>
            </w:r>
          </w:p>
        </w:tc>
      </w:tr>
      <w:tr w:rsidR="00D16558" w:rsidRPr="00BE37F0" w14:paraId="00D1AC28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A08B18" w14:textId="36951642" w:rsidR="00D16558" w:rsidRPr="00BE37F0" w:rsidRDefault="00D16558" w:rsidP="003C13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3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 gende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42050A6F" w14:textId="77777777" w:rsidR="00D16558" w:rsidRPr="00BE37F0" w:rsidRDefault="00D16558" w:rsidP="003C13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 (49.2)</w:t>
            </w:r>
          </w:p>
        </w:tc>
        <w:tc>
          <w:tcPr>
            <w:tcW w:w="0" w:type="auto"/>
            <w:hideMark/>
          </w:tcPr>
          <w:p w14:paraId="566E21C2" w14:textId="77777777" w:rsidR="00D16558" w:rsidRPr="00BE37F0" w:rsidRDefault="00D16558" w:rsidP="003C13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50)</w:t>
            </w:r>
          </w:p>
        </w:tc>
        <w:tc>
          <w:tcPr>
            <w:tcW w:w="0" w:type="auto"/>
            <w:hideMark/>
          </w:tcPr>
          <w:p w14:paraId="7F191899" w14:textId="49A6DC2A" w:rsidR="00D16558" w:rsidRPr="00BE37F0" w:rsidRDefault="00D16558" w:rsidP="003C13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00 </w:t>
            </w:r>
          </w:p>
        </w:tc>
      </w:tr>
      <w:tr w:rsidR="00D16558" w:rsidRPr="00BE37F0" w14:paraId="5A973426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1D808" w14:textId="7A7FAFAB" w:rsidR="00D16558" w:rsidRPr="00BE37F0" w:rsidRDefault="00D16558" w:rsidP="00C970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05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, kg/m</w:t>
            </w:r>
            <w:r w:rsidRPr="005D0414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747C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747C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0B95A69" w14:textId="3FB5D495" w:rsidR="00D16558" w:rsidRPr="00BE37F0" w:rsidRDefault="00D16558" w:rsidP="00C970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58 ± 16.81</w:t>
            </w:r>
          </w:p>
        </w:tc>
        <w:tc>
          <w:tcPr>
            <w:tcW w:w="0" w:type="auto"/>
            <w:hideMark/>
          </w:tcPr>
          <w:p w14:paraId="21CE4E21" w14:textId="3DA91CEA" w:rsidR="00D16558" w:rsidRPr="00BE37F0" w:rsidRDefault="00D16558" w:rsidP="00C970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85 ± 4.68</w:t>
            </w:r>
          </w:p>
        </w:tc>
        <w:tc>
          <w:tcPr>
            <w:tcW w:w="0" w:type="auto"/>
            <w:hideMark/>
          </w:tcPr>
          <w:p w14:paraId="1F8208C5" w14:textId="77777777" w:rsidR="00D16558" w:rsidRPr="00BE37F0" w:rsidRDefault="00D16558" w:rsidP="00C970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891 </w:t>
            </w:r>
          </w:p>
        </w:tc>
      </w:tr>
      <w:tr w:rsidR="00D16558" w:rsidRPr="00BE37F0" w14:paraId="2BCB1959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08B621" w14:textId="345FB492" w:rsidR="00D16558" w:rsidRPr="00BE37F0" w:rsidRDefault="00D16558" w:rsidP="00CF05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05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oor functional </w:t>
            </w:r>
            <w:r w:rsidRPr="00CF05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us, &lt;</w:t>
            </w:r>
            <w:r w:rsidRPr="00CF05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ME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173FC69D" w14:textId="77777777" w:rsidR="00D16558" w:rsidRPr="00BE37F0" w:rsidRDefault="00D16558" w:rsidP="00CF053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 (50.8)</w:t>
            </w:r>
          </w:p>
        </w:tc>
        <w:tc>
          <w:tcPr>
            <w:tcW w:w="0" w:type="auto"/>
            <w:hideMark/>
          </w:tcPr>
          <w:p w14:paraId="04B33879" w14:textId="77777777" w:rsidR="00D16558" w:rsidRPr="00BE37F0" w:rsidRDefault="00D16558" w:rsidP="00CF053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33.3)</w:t>
            </w:r>
          </w:p>
        </w:tc>
        <w:tc>
          <w:tcPr>
            <w:tcW w:w="0" w:type="auto"/>
            <w:hideMark/>
          </w:tcPr>
          <w:p w14:paraId="54BB2D71" w14:textId="09A5C7A4" w:rsidR="00D16558" w:rsidRPr="00BE37F0" w:rsidRDefault="00D16558" w:rsidP="00CF053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57 </w:t>
            </w:r>
          </w:p>
        </w:tc>
      </w:tr>
      <w:tr w:rsidR="00D16558" w:rsidRPr="00BE37F0" w14:paraId="28306EC4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F220DF" w14:textId="127DD89B" w:rsidR="00D16558" w:rsidRPr="00BE37F0" w:rsidRDefault="00D16558" w:rsidP="00657F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bacc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moking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05E3B99F" w14:textId="1222826E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 (52.5)</w:t>
            </w:r>
          </w:p>
        </w:tc>
        <w:tc>
          <w:tcPr>
            <w:tcW w:w="0" w:type="auto"/>
            <w:hideMark/>
          </w:tcPr>
          <w:p w14:paraId="0C54BB7E" w14:textId="50F264B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83.3)</w:t>
            </w:r>
          </w:p>
        </w:tc>
        <w:tc>
          <w:tcPr>
            <w:tcW w:w="0" w:type="auto"/>
            <w:hideMark/>
          </w:tcPr>
          <w:p w14:paraId="67183EDC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895 </w:t>
            </w:r>
          </w:p>
        </w:tc>
      </w:tr>
      <w:tr w:rsidR="00D16558" w:rsidRPr="00BE37F0" w14:paraId="1368C6C0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AE88CE" w14:textId="3278E383" w:rsidR="00D16558" w:rsidRPr="00BE37F0" w:rsidRDefault="00D16558" w:rsidP="00657F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4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TN severity classificatio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71C35067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F06C23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017816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905 </w:t>
            </w:r>
          </w:p>
        </w:tc>
      </w:tr>
      <w:tr w:rsidR="00D16558" w:rsidRPr="00BE37F0" w14:paraId="2BDF5E52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9D76A9" w14:textId="0D3E4F75" w:rsidR="00D16558" w:rsidRPr="00BE37F0" w:rsidRDefault="00D16558" w:rsidP="00657F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ild</w:t>
            </w:r>
          </w:p>
        </w:tc>
        <w:tc>
          <w:tcPr>
            <w:tcW w:w="0" w:type="auto"/>
            <w:hideMark/>
          </w:tcPr>
          <w:p w14:paraId="74DE1319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 (36.7)</w:t>
            </w:r>
          </w:p>
        </w:tc>
        <w:tc>
          <w:tcPr>
            <w:tcW w:w="0" w:type="auto"/>
            <w:hideMark/>
          </w:tcPr>
          <w:p w14:paraId="068FA0E5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66.7)</w:t>
            </w:r>
          </w:p>
        </w:tc>
        <w:tc>
          <w:tcPr>
            <w:tcW w:w="0" w:type="auto"/>
            <w:hideMark/>
          </w:tcPr>
          <w:p w14:paraId="040E18F0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16558" w:rsidRPr="00BE37F0" w14:paraId="4C6C41E3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322CEF" w14:textId="2A7AE072" w:rsidR="00D16558" w:rsidRPr="00BE37F0" w:rsidRDefault="00D16558" w:rsidP="00657F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rate</w:t>
            </w:r>
          </w:p>
        </w:tc>
        <w:tc>
          <w:tcPr>
            <w:tcW w:w="0" w:type="auto"/>
            <w:hideMark/>
          </w:tcPr>
          <w:p w14:paraId="26F288B2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 (50)</w:t>
            </w:r>
          </w:p>
        </w:tc>
        <w:tc>
          <w:tcPr>
            <w:tcW w:w="0" w:type="auto"/>
            <w:hideMark/>
          </w:tcPr>
          <w:p w14:paraId="4172CD29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33.3)</w:t>
            </w:r>
          </w:p>
        </w:tc>
        <w:tc>
          <w:tcPr>
            <w:tcW w:w="0" w:type="auto"/>
            <w:hideMark/>
          </w:tcPr>
          <w:p w14:paraId="59FFFBD0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16558" w:rsidRPr="00BE37F0" w14:paraId="685E424F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288DCF" w14:textId="47013DF2" w:rsidR="00D16558" w:rsidRPr="00BE37F0" w:rsidRDefault="00D16558" w:rsidP="00657F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Severe</w:t>
            </w:r>
          </w:p>
        </w:tc>
        <w:tc>
          <w:tcPr>
            <w:tcW w:w="0" w:type="auto"/>
            <w:hideMark/>
          </w:tcPr>
          <w:p w14:paraId="5ED53110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13.3)</w:t>
            </w:r>
          </w:p>
        </w:tc>
        <w:tc>
          <w:tcPr>
            <w:tcW w:w="0" w:type="auto"/>
            <w:hideMark/>
          </w:tcPr>
          <w:p w14:paraId="33C81E30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14:paraId="2F339169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16558" w:rsidRPr="00BE37F0" w14:paraId="2354FBB7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38DD3" w14:textId="46FC47C3" w:rsidR="00D16558" w:rsidRDefault="00D16558" w:rsidP="00657F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gical characteristics</w:t>
            </w:r>
          </w:p>
        </w:tc>
        <w:tc>
          <w:tcPr>
            <w:tcW w:w="0" w:type="auto"/>
          </w:tcPr>
          <w:p w14:paraId="5264CC34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FAC260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92084B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16558" w:rsidRPr="00BE37F0" w14:paraId="72AF408B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AAFA35" w14:textId="0C06D2B4" w:rsidR="00D16558" w:rsidRPr="00BE37F0" w:rsidRDefault="00D16558" w:rsidP="00657F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5D04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 of surger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747C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54D64E6" w14:textId="04B9B1CE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.13 ± 111.25</w:t>
            </w:r>
          </w:p>
        </w:tc>
        <w:tc>
          <w:tcPr>
            <w:tcW w:w="0" w:type="auto"/>
            <w:hideMark/>
          </w:tcPr>
          <w:p w14:paraId="45249463" w14:textId="33E1238E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.83 ± 184.29</w:t>
            </w:r>
          </w:p>
        </w:tc>
        <w:tc>
          <w:tcPr>
            <w:tcW w:w="0" w:type="auto"/>
            <w:hideMark/>
          </w:tcPr>
          <w:p w14:paraId="44A114FE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173 </w:t>
            </w:r>
          </w:p>
        </w:tc>
      </w:tr>
      <w:tr w:rsidR="00D16558" w:rsidRPr="00BE37F0" w14:paraId="45A80EDD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90592A" w14:textId="02A749CB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41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en surgical approac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2CB96113" w14:textId="165D7DFA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 (51.7)</w:t>
            </w:r>
          </w:p>
        </w:tc>
        <w:tc>
          <w:tcPr>
            <w:tcW w:w="0" w:type="auto"/>
            <w:hideMark/>
          </w:tcPr>
          <w:p w14:paraId="5ECDCDF2" w14:textId="1BB69D0A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50)</w:t>
            </w:r>
          </w:p>
        </w:tc>
        <w:tc>
          <w:tcPr>
            <w:tcW w:w="0" w:type="auto"/>
            <w:hideMark/>
          </w:tcPr>
          <w:p w14:paraId="1E3A825E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00 </w:t>
            </w:r>
          </w:p>
        </w:tc>
      </w:tr>
      <w:tr w:rsidR="00D16558" w:rsidRPr="00BE37F0" w14:paraId="4DEFFA54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2A32BE" w14:textId="6C8E7C47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2F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aabdominal surger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53E95753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 (20)</w:t>
            </w:r>
          </w:p>
        </w:tc>
        <w:tc>
          <w:tcPr>
            <w:tcW w:w="0" w:type="auto"/>
            <w:hideMark/>
          </w:tcPr>
          <w:p w14:paraId="39C7E840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33.3)</w:t>
            </w:r>
          </w:p>
        </w:tc>
        <w:tc>
          <w:tcPr>
            <w:tcW w:w="0" w:type="auto"/>
            <w:hideMark/>
          </w:tcPr>
          <w:p w14:paraId="54514C7B" w14:textId="5CBC9894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866 </w:t>
            </w:r>
          </w:p>
        </w:tc>
      </w:tr>
      <w:tr w:rsidR="00D16558" w:rsidRPr="00BE37F0" w14:paraId="528A64FC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3945EB" w14:textId="635B9E5B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athoraci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rgery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643C244E" w14:textId="66F3E3F6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14:paraId="7249BFAA" w14:textId="7BAF2CC5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0" w:type="auto"/>
            <w:hideMark/>
          </w:tcPr>
          <w:p w14:paraId="5CEEDC68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A </w:t>
            </w:r>
          </w:p>
        </w:tc>
      </w:tr>
      <w:tr w:rsidR="00D16558" w:rsidRPr="00BE37F0" w14:paraId="79F435B7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56D9CE" w14:textId="6B5DFCA1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scula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rgery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27EE7F37" w14:textId="632F10B9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5.8)</w:t>
            </w:r>
          </w:p>
        </w:tc>
        <w:tc>
          <w:tcPr>
            <w:tcW w:w="0" w:type="auto"/>
            <w:hideMark/>
          </w:tcPr>
          <w:p w14:paraId="0393307C" w14:textId="1FA16AFE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14:paraId="6193B0D8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00 </w:t>
            </w:r>
          </w:p>
        </w:tc>
      </w:tr>
      <w:tr w:rsidR="00D16558" w:rsidRPr="00BE37F0" w14:paraId="1E18BE83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440907" w14:textId="5045C3EF" w:rsidR="00D16558" w:rsidRPr="00BE37F0" w:rsidRDefault="00D16558" w:rsidP="00657F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3F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0" w:type="auto"/>
          </w:tcPr>
          <w:p w14:paraId="3B1B3413" w14:textId="27188431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DA99146" w14:textId="7DCC7103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FF3FC0A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6558" w:rsidRPr="00BE37F0" w14:paraId="197EF02A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1CD548" w14:textId="2B69546F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ystemic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pertensio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352F0DFD" w14:textId="1917C4BC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 (67.5)</w:t>
            </w:r>
          </w:p>
        </w:tc>
        <w:tc>
          <w:tcPr>
            <w:tcW w:w="0" w:type="auto"/>
            <w:hideMark/>
          </w:tcPr>
          <w:p w14:paraId="69386CCA" w14:textId="3FE31160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83.3)</w:t>
            </w:r>
          </w:p>
        </w:tc>
        <w:tc>
          <w:tcPr>
            <w:tcW w:w="0" w:type="auto"/>
            <w:hideMark/>
          </w:tcPr>
          <w:p w14:paraId="39F224EA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160 </w:t>
            </w:r>
          </w:p>
        </w:tc>
      </w:tr>
      <w:tr w:rsidR="00D16558" w:rsidRPr="00BE37F0" w14:paraId="28F02672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AAF2EF" w14:textId="59A04029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oronary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tery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eas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08367AAB" w14:textId="2ECFE1E3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 (43.3)</w:t>
            </w:r>
          </w:p>
        </w:tc>
        <w:tc>
          <w:tcPr>
            <w:tcW w:w="0" w:type="auto"/>
            <w:hideMark/>
          </w:tcPr>
          <w:p w14:paraId="2D0C9C4F" w14:textId="7819868C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14:paraId="2B103C90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931 </w:t>
            </w:r>
          </w:p>
        </w:tc>
      </w:tr>
      <w:tr w:rsidR="00D16558" w:rsidRPr="00BE37F0" w14:paraId="4FE3CD6D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047DA9" w14:textId="34B54E5B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rhythmi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1D55A12D" w14:textId="27E14AAB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 (42.5)</w:t>
            </w:r>
          </w:p>
        </w:tc>
        <w:tc>
          <w:tcPr>
            <w:tcW w:w="0" w:type="auto"/>
            <w:hideMark/>
          </w:tcPr>
          <w:p w14:paraId="7914FA95" w14:textId="08FA4064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50)</w:t>
            </w:r>
          </w:p>
        </w:tc>
        <w:tc>
          <w:tcPr>
            <w:tcW w:w="0" w:type="auto"/>
            <w:hideMark/>
          </w:tcPr>
          <w:p w14:paraId="4B31C873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00 </w:t>
            </w:r>
          </w:p>
        </w:tc>
      </w:tr>
      <w:tr w:rsidR="00D16558" w:rsidRPr="00BE37F0" w14:paraId="31862AB5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430C0B" w14:textId="4F662767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gin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0B31CBA7" w14:textId="5FD88E48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4.2)</w:t>
            </w:r>
          </w:p>
        </w:tc>
        <w:tc>
          <w:tcPr>
            <w:tcW w:w="0" w:type="auto"/>
            <w:hideMark/>
          </w:tcPr>
          <w:p w14:paraId="105E8E5A" w14:textId="11D7538D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6.7)</w:t>
            </w:r>
          </w:p>
        </w:tc>
        <w:tc>
          <w:tcPr>
            <w:tcW w:w="0" w:type="auto"/>
            <w:hideMark/>
          </w:tcPr>
          <w:p w14:paraId="72E40AFB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38 </w:t>
            </w:r>
          </w:p>
        </w:tc>
      </w:tr>
      <w:tr w:rsidR="00D16558" w:rsidRPr="00BE37F0" w14:paraId="0FF5F6E1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F2A48C" w14:textId="00BD2A77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hm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049F8ACB" w14:textId="18FFD503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 (25.8)</w:t>
            </w:r>
          </w:p>
        </w:tc>
        <w:tc>
          <w:tcPr>
            <w:tcW w:w="0" w:type="auto"/>
            <w:hideMark/>
          </w:tcPr>
          <w:p w14:paraId="779C5201" w14:textId="299B87DE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14:paraId="5FCE7F49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430 </w:t>
            </w:r>
          </w:p>
        </w:tc>
      </w:tr>
      <w:tr w:rsidR="00D16558" w:rsidRPr="00BE37F0" w14:paraId="73E18BE5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22D330" w14:textId="0FB25689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P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370CAB9C" w14:textId="10F022D9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 (25.8)</w:t>
            </w:r>
          </w:p>
        </w:tc>
        <w:tc>
          <w:tcPr>
            <w:tcW w:w="0" w:type="auto"/>
          </w:tcPr>
          <w:p w14:paraId="7C204AF9" w14:textId="67758C3D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14:paraId="73B14CF0" w14:textId="54C55214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430 </w:t>
            </w:r>
          </w:p>
        </w:tc>
      </w:tr>
      <w:tr w:rsidR="00D16558" w:rsidRPr="00BE37F0" w14:paraId="61EB2C00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1CEDBA" w14:textId="0AAAC05B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Diabete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6ED8BEDA" w14:textId="0CA7CD2D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33.3)</w:t>
            </w:r>
          </w:p>
        </w:tc>
        <w:tc>
          <w:tcPr>
            <w:tcW w:w="0" w:type="auto"/>
            <w:hideMark/>
          </w:tcPr>
          <w:p w14:paraId="0C1E9993" w14:textId="1C76F3E5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33.3)</w:t>
            </w:r>
          </w:p>
        </w:tc>
        <w:tc>
          <w:tcPr>
            <w:tcW w:w="0" w:type="auto"/>
            <w:hideMark/>
          </w:tcPr>
          <w:p w14:paraId="608B7A99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00 </w:t>
            </w:r>
          </w:p>
        </w:tc>
      </w:tr>
      <w:tr w:rsidR="00D16558" w:rsidRPr="00BE37F0" w14:paraId="10AF104B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AB4E78" w14:textId="0DF6840C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nal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ilur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7AEE2F1A" w14:textId="48FCDE15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 (25.8)</w:t>
            </w:r>
          </w:p>
        </w:tc>
        <w:tc>
          <w:tcPr>
            <w:tcW w:w="0" w:type="auto"/>
            <w:hideMark/>
          </w:tcPr>
          <w:p w14:paraId="1E91ECA9" w14:textId="27E0A4B8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14:paraId="70DE0692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430 </w:t>
            </w:r>
          </w:p>
        </w:tc>
      </w:tr>
      <w:tr w:rsidR="00D16558" w:rsidRPr="00BE37F0" w14:paraId="1B360B6D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633CF1" w14:textId="0258B2CE" w:rsidR="00D16558" w:rsidRPr="00BE37F0" w:rsidRDefault="00D16558" w:rsidP="00657F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0" w:type="auto"/>
          </w:tcPr>
          <w:p w14:paraId="4E25C4D0" w14:textId="031095EC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9FC428C" w14:textId="79747099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7A62068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6558" w:rsidRPr="00BE37F0" w14:paraId="14F41E0A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873F89" w14:textId="0794B2B2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coagulan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289D41C3" w14:textId="188B084C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 (25.8)</w:t>
            </w:r>
          </w:p>
        </w:tc>
        <w:tc>
          <w:tcPr>
            <w:tcW w:w="0" w:type="auto"/>
            <w:hideMark/>
          </w:tcPr>
          <w:p w14:paraId="33F0AB42" w14:textId="28CA0D9F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33.3)</w:t>
            </w:r>
          </w:p>
        </w:tc>
        <w:tc>
          <w:tcPr>
            <w:tcW w:w="0" w:type="auto"/>
            <w:hideMark/>
          </w:tcPr>
          <w:p w14:paraId="5E198AF1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00 </w:t>
            </w:r>
          </w:p>
        </w:tc>
      </w:tr>
      <w:tr w:rsidR="00D16558" w:rsidRPr="00BE37F0" w14:paraId="6551869B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AC7030" w14:textId="5900A1CD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platele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4258A626" w14:textId="25C15B81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6.7)</w:t>
            </w:r>
          </w:p>
        </w:tc>
        <w:tc>
          <w:tcPr>
            <w:tcW w:w="0" w:type="auto"/>
            <w:hideMark/>
          </w:tcPr>
          <w:p w14:paraId="5DEAC8EF" w14:textId="05E02F18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14:paraId="01AD02D0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00 </w:t>
            </w:r>
          </w:p>
        </w:tc>
      </w:tr>
      <w:tr w:rsidR="00D16558" w:rsidRPr="00BE37F0" w14:paraId="53D06835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F6429D" w14:textId="6BDFA01B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i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04667DF2" w14:textId="0FBC4CB4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 (40.8)</w:t>
            </w:r>
          </w:p>
        </w:tc>
        <w:tc>
          <w:tcPr>
            <w:tcW w:w="0" w:type="auto"/>
            <w:hideMark/>
          </w:tcPr>
          <w:p w14:paraId="6AFA5898" w14:textId="45D75E12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50)</w:t>
            </w:r>
          </w:p>
        </w:tc>
        <w:tc>
          <w:tcPr>
            <w:tcW w:w="0" w:type="auto"/>
            <w:hideMark/>
          </w:tcPr>
          <w:p w14:paraId="3F950AE9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39 </w:t>
            </w:r>
          </w:p>
        </w:tc>
      </w:tr>
      <w:tr w:rsidR="00D16558" w:rsidRPr="00BE37F0" w14:paraId="5EA570F9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20D405" w14:textId="24117CF5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roid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4172AD51" w14:textId="7E021EDF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 (19.2)</w:t>
            </w:r>
          </w:p>
        </w:tc>
        <w:tc>
          <w:tcPr>
            <w:tcW w:w="0" w:type="auto"/>
            <w:hideMark/>
          </w:tcPr>
          <w:p w14:paraId="676FCCAC" w14:textId="326755F0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33.3)</w:t>
            </w:r>
          </w:p>
        </w:tc>
        <w:tc>
          <w:tcPr>
            <w:tcW w:w="0" w:type="auto"/>
            <w:hideMark/>
          </w:tcPr>
          <w:p w14:paraId="2B5B0A43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454 </w:t>
            </w:r>
          </w:p>
        </w:tc>
      </w:tr>
      <w:tr w:rsidR="00D16558" w:rsidRPr="00BE37F0" w14:paraId="558FBECA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F061AD" w14:textId="0785BD27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opi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44E017FE" w14:textId="320E6A5F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3.3)</w:t>
            </w:r>
          </w:p>
        </w:tc>
        <w:tc>
          <w:tcPr>
            <w:tcW w:w="0" w:type="auto"/>
            <w:hideMark/>
          </w:tcPr>
          <w:p w14:paraId="640545B6" w14:textId="6E138FF5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14:paraId="55D488C5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00 </w:t>
            </w:r>
          </w:p>
        </w:tc>
      </w:tr>
      <w:tr w:rsidR="00D16558" w:rsidRPr="00BE37F0" w14:paraId="09B0C22B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07DC3" w14:textId="5753C387" w:rsidR="00D16558" w:rsidRPr="00BE37F0" w:rsidRDefault="00D16558" w:rsidP="00657F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halational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t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54C55F21" w14:textId="6BAE6038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 (54.2)</w:t>
            </w:r>
          </w:p>
        </w:tc>
        <w:tc>
          <w:tcPr>
            <w:tcW w:w="0" w:type="auto"/>
            <w:hideMark/>
          </w:tcPr>
          <w:p w14:paraId="32DF6528" w14:textId="1BAE2B26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66.7)</w:t>
            </w:r>
          </w:p>
        </w:tc>
        <w:tc>
          <w:tcPr>
            <w:tcW w:w="0" w:type="auto"/>
            <w:hideMark/>
          </w:tcPr>
          <w:p w14:paraId="767F38BE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571 </w:t>
            </w:r>
          </w:p>
        </w:tc>
      </w:tr>
      <w:tr w:rsidR="00D16558" w:rsidRPr="00BE37F0" w14:paraId="4A3174CE" w14:textId="77777777" w:rsidTr="00D165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5C3680" w14:textId="64559E2A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soflurane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2FA38BBE" w14:textId="2534E04C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3.3)</w:t>
            </w:r>
          </w:p>
        </w:tc>
        <w:tc>
          <w:tcPr>
            <w:tcW w:w="0" w:type="auto"/>
            <w:hideMark/>
          </w:tcPr>
          <w:p w14:paraId="3034B730" w14:textId="788D8FBC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6.7)</w:t>
            </w:r>
          </w:p>
        </w:tc>
        <w:tc>
          <w:tcPr>
            <w:tcW w:w="0" w:type="auto"/>
            <w:hideMark/>
          </w:tcPr>
          <w:p w14:paraId="39353B51" w14:textId="77777777" w:rsidR="00D16558" w:rsidRPr="00BE37F0" w:rsidRDefault="00D16558" w:rsidP="00657F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746 </w:t>
            </w:r>
          </w:p>
        </w:tc>
      </w:tr>
      <w:tr w:rsidR="00D16558" w:rsidRPr="00BE37F0" w14:paraId="5C30F8E9" w14:textId="77777777" w:rsidTr="00D1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CC51B3" w14:textId="2B3363C9" w:rsidR="00D16558" w:rsidRPr="00BE37F0" w:rsidRDefault="00D16558" w:rsidP="00657F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voflurane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hideMark/>
          </w:tcPr>
          <w:p w14:paraId="48672BB3" w14:textId="25E5E0A0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 (45)</w:t>
            </w:r>
          </w:p>
        </w:tc>
        <w:tc>
          <w:tcPr>
            <w:tcW w:w="0" w:type="auto"/>
            <w:hideMark/>
          </w:tcPr>
          <w:p w14:paraId="39044C8B" w14:textId="7EE726D9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33.3)</w:t>
            </w:r>
          </w:p>
        </w:tc>
        <w:tc>
          <w:tcPr>
            <w:tcW w:w="0" w:type="auto"/>
            <w:hideMark/>
          </w:tcPr>
          <w:p w14:paraId="1752BD33" w14:textId="77777777" w:rsidR="00D16558" w:rsidRPr="00BE37F0" w:rsidRDefault="00D16558" w:rsidP="00657F1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37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884 </w:t>
            </w:r>
          </w:p>
        </w:tc>
      </w:tr>
    </w:tbl>
    <w:p w14:paraId="02303E5B" w14:textId="28E99BBE" w:rsidR="002218C0" w:rsidRPr="003C13FA" w:rsidRDefault="00BE37F0">
      <w:pPr>
        <w:rPr>
          <w:rFonts w:ascii="Times New Roman" w:hAnsi="Times New Roman" w:cs="Times New Roman"/>
        </w:rPr>
      </w:pPr>
      <w:r w:rsidRPr="003C13FA">
        <w:rPr>
          <w:rFonts w:ascii="Times New Roman" w:eastAsia="宋体" w:hAnsi="Times New Roman" w:cs="Times New Roman"/>
          <w:kern w:val="0"/>
          <w:sz w:val="24"/>
          <w:szCs w:val="24"/>
        </w:rPr>
        <w:br/>
      </w:r>
    </w:p>
    <w:sectPr w:rsidR="002218C0" w:rsidRPr="003C13FA" w:rsidSect="00BE37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MrI0MzOwNDEBspV0lIJTi4sz8/NACgxrARL53xwsAAAA"/>
  </w:docVars>
  <w:rsids>
    <w:rsidRoot w:val="00BE37F0"/>
    <w:rsid w:val="002218C0"/>
    <w:rsid w:val="002C380F"/>
    <w:rsid w:val="003C13FA"/>
    <w:rsid w:val="004D6AE7"/>
    <w:rsid w:val="00513711"/>
    <w:rsid w:val="005D0414"/>
    <w:rsid w:val="006412B2"/>
    <w:rsid w:val="00657F10"/>
    <w:rsid w:val="00747C86"/>
    <w:rsid w:val="00790BD6"/>
    <w:rsid w:val="008344FE"/>
    <w:rsid w:val="00B35152"/>
    <w:rsid w:val="00B62FD6"/>
    <w:rsid w:val="00B63D50"/>
    <w:rsid w:val="00BE37F0"/>
    <w:rsid w:val="00CF0531"/>
    <w:rsid w:val="00D16558"/>
    <w:rsid w:val="00E03F1C"/>
    <w:rsid w:val="00E63EBF"/>
    <w:rsid w:val="00ED7F96"/>
    <w:rsid w:val="00F73243"/>
    <w:rsid w:val="00FE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3ED63"/>
  <w15:chartTrackingRefBased/>
  <w15:docId w15:val="{B95481CC-9099-40D7-A836-C10339044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D1655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5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2-03-27T02:49:00Z</dcterms:created>
  <dcterms:modified xsi:type="dcterms:W3CDTF">2022-03-27T08:12:00Z</dcterms:modified>
</cp:coreProperties>
</file>